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D359B5" w14:textId="77777777" w:rsidR="00486A61" w:rsidRDefault="00486A61"/>
    <w:p w14:paraId="70810330" w14:textId="77777777" w:rsidR="00486A61" w:rsidRDefault="00486A61" w:rsidP="00486A61">
      <w:pPr>
        <w:rPr>
          <w:rFonts w:ascii="Times New Roman" w:hAnsi="Times New Roman"/>
          <w:bCs/>
          <w:color w:val="000000" w:themeColor="text1"/>
          <w:kern w:val="0"/>
          <w:szCs w:val="21"/>
        </w:rPr>
      </w:pPr>
      <w:r>
        <w:rPr>
          <w:rFonts w:ascii="Times New Roman" w:hAnsi="Times New Roman"/>
          <w:b/>
          <w:color w:val="000000" w:themeColor="text1"/>
          <w:kern w:val="0"/>
          <w:szCs w:val="21"/>
        </w:rPr>
        <w:t xml:space="preserve">S Table 1 </w:t>
      </w:r>
      <w:r>
        <w:rPr>
          <w:rFonts w:ascii="Times New Roman" w:hAnsi="Times New Roman"/>
          <w:bCs/>
          <w:color w:val="000000" w:themeColor="text1"/>
          <w:kern w:val="0"/>
          <w:szCs w:val="21"/>
        </w:rPr>
        <w:t>192 genes were differentially expressed in venetocla S/R samples.</w:t>
      </w:r>
    </w:p>
    <w:tbl>
      <w:tblPr>
        <w:tblW w:w="9633" w:type="dxa"/>
        <w:tblInd w:w="-284" w:type="dxa"/>
        <w:tblLook w:val="04A0" w:firstRow="1" w:lastRow="0" w:firstColumn="1" w:lastColumn="0" w:noHBand="0" w:noVBand="1"/>
      </w:tblPr>
      <w:tblGrid>
        <w:gridCol w:w="1260"/>
        <w:gridCol w:w="1809"/>
        <w:gridCol w:w="1184"/>
        <w:gridCol w:w="2551"/>
        <w:gridCol w:w="2829"/>
      </w:tblGrid>
      <w:tr w:rsidR="00786910" w:rsidRPr="00B42169" w14:paraId="4393E0AE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BE31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2E47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2475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6FC31" w14:textId="74F61B45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g2 (</w:t>
            </w:r>
            <w:r w:rsidR="00B42169" w:rsidRPr="00B42169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venetoclax-S/R</w:t>
            </w: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5BC41" w14:textId="07CD7BD9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value (</w:t>
            </w:r>
            <w:r w:rsidR="00B42169" w:rsidRPr="00B42169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venetoclax-S/R</w:t>
            </w: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B42169" w:rsidRPr="00B42169" w14:paraId="0E13EE0D" w14:textId="77777777" w:rsidTr="00650315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2426F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81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B76FD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XL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09982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DE2A6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71991693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CCCA7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4E-15</w:t>
            </w:r>
          </w:p>
        </w:tc>
      </w:tr>
      <w:tr w:rsidR="00B42169" w:rsidRPr="00B42169" w14:paraId="341EBCE5" w14:textId="77777777" w:rsidTr="00650315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011DC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071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9F40B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LDC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44301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B64B1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4.81868540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2A05C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4281059</w:t>
            </w:r>
          </w:p>
        </w:tc>
      </w:tr>
      <w:tr w:rsidR="00B42169" w:rsidRPr="00B42169" w14:paraId="3965BCA9" w14:textId="77777777" w:rsidTr="00650315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15E02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30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02AC6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SL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5C2AC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A2B09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2195274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1B6FC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490321</w:t>
            </w:r>
          </w:p>
        </w:tc>
      </w:tr>
      <w:tr w:rsidR="00B42169" w:rsidRPr="00B42169" w14:paraId="59D2878A" w14:textId="77777777" w:rsidTr="00650315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37471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0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6CCC0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GK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98FFB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56CCC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9873365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B9512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2431873</w:t>
            </w:r>
          </w:p>
        </w:tc>
      </w:tr>
      <w:tr w:rsidR="00B42169" w:rsidRPr="00B42169" w14:paraId="31BAB8B8" w14:textId="77777777" w:rsidTr="00650315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69537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9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76840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P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7301A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D088D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53722157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DB80D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05E-07</w:t>
            </w:r>
          </w:p>
        </w:tc>
      </w:tr>
      <w:tr w:rsidR="00B42169" w:rsidRPr="00B42169" w14:paraId="406003DB" w14:textId="77777777" w:rsidTr="00650315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D3732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2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B5687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MO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338F4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CE686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98106185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45C26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155472</w:t>
            </w:r>
          </w:p>
        </w:tc>
      </w:tr>
      <w:tr w:rsidR="00B42169" w:rsidRPr="00B42169" w14:paraId="706A903C" w14:textId="77777777" w:rsidTr="00650315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0D1AF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8FA57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V2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8DEA7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2A108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55397739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88D1E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6007861</w:t>
            </w:r>
          </w:p>
        </w:tc>
      </w:tr>
      <w:tr w:rsidR="00B42169" w:rsidRPr="00B42169" w14:paraId="7F78966D" w14:textId="77777777" w:rsidTr="00650315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C53EB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5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C3D9C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TM2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437FB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45566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0496678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D1342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4E-09</w:t>
            </w:r>
          </w:p>
        </w:tc>
      </w:tr>
      <w:tr w:rsidR="00B42169" w:rsidRPr="00B42169" w14:paraId="0ECB81BE" w14:textId="77777777" w:rsidTr="00650315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FD06D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31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BD71D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M198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8547E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E4143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.43502309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A78DD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5E-27</w:t>
            </w:r>
          </w:p>
        </w:tc>
      </w:tr>
      <w:tr w:rsidR="00B42169" w:rsidRPr="00B42169" w14:paraId="13E0DD97" w14:textId="77777777" w:rsidTr="00650315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D0621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928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0EAFE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MD9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3E54A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051FA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5723508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5B4AB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19E-07</w:t>
            </w:r>
          </w:p>
        </w:tc>
      </w:tr>
      <w:tr w:rsidR="00B42169" w:rsidRPr="00B42169" w14:paraId="4286D492" w14:textId="77777777" w:rsidTr="00650315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198B0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02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B5F92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MEM255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E3064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349AF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0568563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ECB37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4E-04</w:t>
            </w:r>
          </w:p>
        </w:tc>
      </w:tr>
      <w:tr w:rsidR="00B42169" w:rsidRPr="00B42169" w14:paraId="4036FDFE" w14:textId="77777777" w:rsidTr="00650315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5CBD7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79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9D90A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GLEC1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8179D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EF112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8746942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3364D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70E-18</w:t>
            </w:r>
          </w:p>
        </w:tc>
      </w:tr>
      <w:tr w:rsidR="00B42169" w:rsidRPr="00B42169" w14:paraId="4E98EDC1" w14:textId="77777777" w:rsidTr="00650315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AC0D5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18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470C3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EAL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6CA53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C91B0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9286870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E0E56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341794</w:t>
            </w:r>
          </w:p>
        </w:tc>
      </w:tr>
      <w:tr w:rsidR="00B42169" w:rsidRPr="00B42169" w14:paraId="1304EC49" w14:textId="77777777" w:rsidTr="00650315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5F042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3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F0A71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MO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04B32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19534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52479314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5D623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72E-122</w:t>
            </w:r>
          </w:p>
        </w:tc>
      </w:tr>
      <w:tr w:rsidR="00B42169" w:rsidRPr="00B42169" w14:paraId="02E708E9" w14:textId="77777777" w:rsidTr="00650315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971C1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3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DCCA9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LDL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1372D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E93A4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7232557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2A955" w14:textId="77777777" w:rsidR="00B42169" w:rsidRPr="00B42169" w:rsidRDefault="00B42169" w:rsidP="006503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9E-39</w:t>
            </w:r>
          </w:p>
        </w:tc>
      </w:tr>
      <w:tr w:rsidR="00786910" w:rsidRPr="00B42169" w14:paraId="65FDCA29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EA3C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15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D79D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NBP3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8B6D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C93E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32487813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3E24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0E-10</w:t>
            </w:r>
          </w:p>
        </w:tc>
      </w:tr>
      <w:tr w:rsidR="00786910" w:rsidRPr="00B42169" w14:paraId="0EBF78B7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1827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663C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4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E6F4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FFA9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2346849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D602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4E-04</w:t>
            </w:r>
          </w:p>
        </w:tc>
      </w:tr>
      <w:tr w:rsidR="00786910" w:rsidRPr="00B42169" w14:paraId="4D7A8BD4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6BA5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18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7FF8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M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319B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F41E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6354922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EFC8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47E-08</w:t>
            </w:r>
          </w:p>
        </w:tc>
      </w:tr>
      <w:tr w:rsidR="00786910" w:rsidRPr="00B42169" w14:paraId="732772E9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3141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522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77D0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PHA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4E70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02E8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8224280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56D8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1734032</w:t>
            </w:r>
          </w:p>
        </w:tc>
      </w:tr>
      <w:tr w:rsidR="00786910" w:rsidRPr="00B42169" w14:paraId="3C3AC121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04E8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42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2657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BOX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A814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F84B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30078750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2881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83E-27</w:t>
            </w:r>
          </w:p>
        </w:tc>
      </w:tr>
      <w:tr w:rsidR="00786910" w:rsidRPr="00B42169" w14:paraId="5B174C11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FD75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638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61CD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ML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C7EC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9688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.02616277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AAAC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3E-18</w:t>
            </w:r>
          </w:p>
        </w:tc>
      </w:tr>
      <w:tr w:rsidR="00786910" w:rsidRPr="00B42169" w14:paraId="3040B312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E20F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0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34FB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ST1H1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5EAD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FC96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7521696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F035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134261</w:t>
            </w:r>
          </w:p>
        </w:tc>
      </w:tr>
      <w:tr w:rsidR="00786910" w:rsidRPr="00B42169" w14:paraId="7A8299F5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27A6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85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F8CF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TNG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0237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C90F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6911021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2820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151397</w:t>
            </w:r>
          </w:p>
        </w:tc>
      </w:tr>
      <w:tr w:rsidR="00786910" w:rsidRPr="00B42169" w14:paraId="13BC8CED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94948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486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D43F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KRD30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561D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6C89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1418863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A737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0186381</w:t>
            </w:r>
          </w:p>
        </w:tc>
      </w:tr>
      <w:tr w:rsidR="00786910" w:rsidRPr="00B42169" w14:paraId="0C3C1F31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71AC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15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AB3A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S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B27C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288E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847264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C322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8526578</w:t>
            </w:r>
          </w:p>
        </w:tc>
      </w:tr>
      <w:tr w:rsidR="00786910" w:rsidRPr="00B42169" w14:paraId="2498EF6A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5504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44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667F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CL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F98B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3905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.10481840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4E88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8E-06</w:t>
            </w:r>
          </w:p>
        </w:tc>
      </w:tr>
      <w:tr w:rsidR="00786910" w:rsidRPr="00B42169" w14:paraId="464218A7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578B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5021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GEA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CE3C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AF31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4315139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D13E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2355673</w:t>
            </w:r>
          </w:p>
        </w:tc>
      </w:tr>
      <w:tr w:rsidR="00786910" w:rsidRPr="00B42169" w14:paraId="40F912A4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8A94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2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367E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QSEC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6EC9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FB35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039637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1453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91E-04</w:t>
            </w:r>
          </w:p>
        </w:tc>
      </w:tr>
      <w:tr w:rsidR="00786910" w:rsidRPr="00B42169" w14:paraId="327156FB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CF83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0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C341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GEA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85BA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21AE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1188776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F9B3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760557</w:t>
            </w:r>
          </w:p>
        </w:tc>
      </w:tr>
      <w:tr w:rsidR="00786910" w:rsidRPr="00B42169" w14:paraId="05908263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2AD28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6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9A66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Y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2AE1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C8F6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6902908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72CD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58E-04</w:t>
            </w:r>
          </w:p>
        </w:tc>
      </w:tr>
      <w:tr w:rsidR="00786910" w:rsidRPr="00B42169" w14:paraId="7CE974E7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6C59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08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7F3F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XPH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76C6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76AB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3387147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4BAA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4712204</w:t>
            </w:r>
          </w:p>
        </w:tc>
      </w:tr>
      <w:tr w:rsidR="00786910" w:rsidRPr="00B42169" w14:paraId="110C8AA0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6B2C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09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4AB9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XBP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7CE5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4D86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3371719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F6CC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6503562</w:t>
            </w:r>
          </w:p>
        </w:tc>
      </w:tr>
      <w:tr w:rsidR="00786910" w:rsidRPr="00B42169" w14:paraId="7F3292CD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ED36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027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1B20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C13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7573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993F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4.15992353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DA93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9881759</w:t>
            </w:r>
          </w:p>
        </w:tc>
      </w:tr>
      <w:tr w:rsidR="00786910" w:rsidRPr="00B42169" w14:paraId="34E5A14B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6B62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488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72E1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SBPL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10BF8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4DF1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1988408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05A5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5840742</w:t>
            </w:r>
          </w:p>
        </w:tc>
      </w:tr>
      <w:tr w:rsidR="00786910" w:rsidRPr="00B42169" w14:paraId="2C918A89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97D88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533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1A898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PR14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D8F1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6030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.33687133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DD498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361836</w:t>
            </w:r>
          </w:p>
        </w:tc>
      </w:tr>
      <w:tr w:rsidR="00786910" w:rsidRPr="00B42169" w14:paraId="5E41A008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C6FE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21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DCB5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PPA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F451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B485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44023886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2430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8E-19</w:t>
            </w:r>
          </w:p>
        </w:tc>
      </w:tr>
      <w:tr w:rsidR="00786910" w:rsidRPr="00B42169" w14:paraId="5042A570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539E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2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C564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LRC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77E98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0770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9060808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2C09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6E-05</w:t>
            </w:r>
          </w:p>
        </w:tc>
      </w:tr>
      <w:tr w:rsidR="00786910" w:rsidRPr="00B42169" w14:paraId="37BB96AB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191F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2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924D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AM1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6445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86BF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5933662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38D2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55E-05</w:t>
            </w:r>
          </w:p>
        </w:tc>
      </w:tr>
      <w:tr w:rsidR="00786910" w:rsidRPr="00B42169" w14:paraId="26C33D4E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FF51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8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B2EF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G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5232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35BB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91560669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1C08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48E-48</w:t>
            </w:r>
          </w:p>
        </w:tc>
      </w:tr>
      <w:tr w:rsidR="00786910" w:rsidRPr="00B42169" w14:paraId="2259F9ED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3996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01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0C38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ATS2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929D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61DB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3597649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F4A8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692831</w:t>
            </w:r>
          </w:p>
        </w:tc>
      </w:tr>
      <w:tr w:rsidR="00786910" w:rsidRPr="00B42169" w14:paraId="2C5D0B13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5C26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051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ECF7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BLN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8F18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77D58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165301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091F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3E-16</w:t>
            </w:r>
          </w:p>
        </w:tc>
      </w:tr>
      <w:tr w:rsidR="00786910" w:rsidRPr="00B42169" w14:paraId="0196E34B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E96E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21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085F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MA4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14C3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4FBC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1425152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C8E9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2E-08</w:t>
            </w:r>
          </w:p>
        </w:tc>
      </w:tr>
      <w:tr w:rsidR="00786910" w:rsidRPr="00B42169" w14:paraId="767ABF4C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A5CB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561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368E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26A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BCFB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BF88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5421239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B4A3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39E-04</w:t>
            </w:r>
          </w:p>
        </w:tc>
      </w:tr>
      <w:tr w:rsidR="00786910" w:rsidRPr="00B42169" w14:paraId="533CAC7E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9C3F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3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FB03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SPG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85E3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31FD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42614410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9A6B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2802269</w:t>
            </w:r>
          </w:p>
        </w:tc>
      </w:tr>
      <w:tr w:rsidR="00786910" w:rsidRPr="00B42169" w14:paraId="2F28C65D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22F98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63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8C18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SL10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5DDD8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C73F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1506645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9DC6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4980649</w:t>
            </w:r>
          </w:p>
        </w:tc>
      </w:tr>
      <w:tr w:rsidR="00786910" w:rsidRPr="00B42169" w14:paraId="7571F717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EB60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345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AE98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SR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D29C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93D7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9874287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7ED9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1E-59</w:t>
            </w:r>
          </w:p>
        </w:tc>
      </w:tr>
      <w:tr w:rsidR="00786910" w:rsidRPr="00B42169" w14:paraId="781551CF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133A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112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66E2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THD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C664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D37D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0501164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32E5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8744847</w:t>
            </w:r>
          </w:p>
        </w:tc>
      </w:tr>
      <w:tr w:rsidR="00786910" w:rsidRPr="00B42169" w14:paraId="4B26933D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077B8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6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DC20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MOX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A88B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C01F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5489374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3412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5E-68</w:t>
            </w:r>
          </w:p>
        </w:tc>
      </w:tr>
      <w:tr w:rsidR="00786910" w:rsidRPr="00B42169" w14:paraId="3DC73C51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B557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8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B7D7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BP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83A8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95AA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7110545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69E6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74E-74</w:t>
            </w:r>
          </w:p>
        </w:tc>
      </w:tr>
      <w:tr w:rsidR="00786910" w:rsidRPr="00B42169" w14:paraId="11AB58C2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1CF0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45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05D6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N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CA0D8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3698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41108626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4C2A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3E-04</w:t>
            </w:r>
          </w:p>
        </w:tc>
      </w:tr>
      <w:tr w:rsidR="00786910" w:rsidRPr="00B42169" w14:paraId="2931BBD0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8BBC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440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8AF1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NAJB1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0D6B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95B5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.47982485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2931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9275484</w:t>
            </w:r>
          </w:p>
        </w:tc>
      </w:tr>
      <w:tr w:rsidR="00786910" w:rsidRPr="00B42169" w14:paraId="4E9839A2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EE7F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193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5BA9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DK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2D2E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177F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7344978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3A0B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42E-15</w:t>
            </w:r>
          </w:p>
        </w:tc>
      </w:tr>
      <w:tr w:rsidR="00786910" w:rsidRPr="00B42169" w14:paraId="18427A6B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7D07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56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4820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IAA082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D0D8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BC1D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8482348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9175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673433</w:t>
            </w:r>
          </w:p>
        </w:tc>
      </w:tr>
      <w:tr w:rsidR="00786910" w:rsidRPr="00B42169" w14:paraId="4EFA0CB9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F2BB8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25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D0B4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CDH11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7AAE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3DAD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8250451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E9D0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3E-05</w:t>
            </w:r>
          </w:p>
        </w:tc>
      </w:tr>
      <w:tr w:rsidR="00786910" w:rsidRPr="00B42169" w14:paraId="5A8B7595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6FB7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567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A9B9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NF45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EC32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1487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265531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6F2B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938863</w:t>
            </w:r>
          </w:p>
        </w:tc>
      </w:tr>
      <w:tr w:rsidR="00786910" w:rsidRPr="00B42169" w14:paraId="540CBED3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ABA0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70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09EA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CK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23D6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AC47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5328777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F71C8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2E-11</w:t>
            </w:r>
          </w:p>
        </w:tc>
      </w:tr>
      <w:tr w:rsidR="00786910" w:rsidRPr="00B42169" w14:paraId="7B320EA8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1953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76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5894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P8A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FB0F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50DE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28066780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45C9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0183003</w:t>
            </w:r>
          </w:p>
        </w:tc>
      </w:tr>
      <w:tr w:rsidR="00786910" w:rsidRPr="00B42169" w14:paraId="0AB82C2A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94D9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3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1D4B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RP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997C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011A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7169084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1BFC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88E-11</w:t>
            </w:r>
          </w:p>
        </w:tc>
      </w:tr>
      <w:tr w:rsidR="00786910" w:rsidRPr="00B42169" w14:paraId="07AD1AEC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2F12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24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9E08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P53INP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7447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AE76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0882757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BD6D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89E-102</w:t>
            </w:r>
          </w:p>
        </w:tc>
      </w:tr>
      <w:tr w:rsidR="00786910" w:rsidRPr="00B42169" w14:paraId="3A0BC4B1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E811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7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C03E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EMIS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EDB5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135F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302056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0997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8E-25</w:t>
            </w:r>
          </w:p>
        </w:tc>
      </w:tr>
      <w:tr w:rsidR="00786910" w:rsidRPr="00B42169" w14:paraId="312E97A1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5941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3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E1AE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P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A075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7CFF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7551778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24E9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0165066</w:t>
            </w:r>
          </w:p>
        </w:tc>
      </w:tr>
      <w:tr w:rsidR="00786910" w:rsidRPr="00B42169" w14:paraId="738BE3B6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BD6F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4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30658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GSH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7296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CEAB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5887921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4C66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292261</w:t>
            </w:r>
          </w:p>
        </w:tc>
      </w:tr>
      <w:tr w:rsidR="00786910" w:rsidRPr="00B42169" w14:paraId="21F3F8D8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BA0D8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735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675A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LRC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D6DA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55B0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0887038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27CA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3609374</w:t>
            </w:r>
          </w:p>
        </w:tc>
      </w:tr>
      <w:tr w:rsidR="00786910" w:rsidRPr="00B42169" w14:paraId="70DBAA84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E2D78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798474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3148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C10798474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696B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1D6D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378090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C75B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6E-12</w:t>
            </w:r>
          </w:p>
        </w:tc>
      </w:tr>
      <w:tr w:rsidR="00786910" w:rsidRPr="00B42169" w14:paraId="0876EB89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97208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3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85BE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YB56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B3D5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DB6F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1572985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19CB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744316</w:t>
            </w:r>
          </w:p>
        </w:tc>
      </w:tr>
      <w:tr w:rsidR="00786910" w:rsidRPr="00B42169" w14:paraId="286CD3FB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6975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6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8199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3BP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B099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C3EE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264953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6C5B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36E-06</w:t>
            </w:r>
          </w:p>
        </w:tc>
      </w:tr>
      <w:tr w:rsidR="00786910" w:rsidRPr="00B42169" w14:paraId="65800549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D027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0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3CD7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GEA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D55F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7F6E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6918570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8577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3856434</w:t>
            </w:r>
          </w:p>
        </w:tc>
      </w:tr>
      <w:tr w:rsidR="00786910" w:rsidRPr="00B42169" w14:paraId="3A0C904E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79CE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6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C476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RXN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B23E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C989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9093447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71D5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4192947</w:t>
            </w:r>
          </w:p>
        </w:tc>
      </w:tr>
      <w:tr w:rsidR="00786910" w:rsidRPr="00B42169" w14:paraId="6253F995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8DF0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5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1999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MPRSS1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EF61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403A8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2173512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D376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5911005</w:t>
            </w:r>
          </w:p>
        </w:tc>
      </w:tr>
      <w:tr w:rsidR="00786910" w:rsidRPr="00B42169" w14:paraId="7BDCC879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AB0A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93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8DE1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YNPO2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D4B9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97F8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5709680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F17B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256059</w:t>
            </w:r>
          </w:p>
        </w:tc>
      </w:tr>
      <w:tr w:rsidR="00786910" w:rsidRPr="00B42169" w14:paraId="1A930A21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3CEB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3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EB0A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P1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CC76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A52C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8900341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62AC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9E-162</w:t>
            </w:r>
          </w:p>
        </w:tc>
      </w:tr>
      <w:tr w:rsidR="00786910" w:rsidRPr="00B42169" w14:paraId="5F7083E4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8550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8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2BA7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9628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54DC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83900369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58D7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40E-34</w:t>
            </w:r>
          </w:p>
        </w:tc>
      </w:tr>
      <w:tr w:rsidR="00786910" w:rsidRPr="00B42169" w14:paraId="6BC7E9B6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0994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226843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4C4E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C11226843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3C8C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A973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2237595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71A4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8253461</w:t>
            </w:r>
          </w:p>
        </w:tc>
      </w:tr>
      <w:tr w:rsidR="00786910" w:rsidRPr="00B42169" w14:paraId="39035454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DD5B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76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D9FC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TG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799B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FF3A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4029055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2BA5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91E-04</w:t>
            </w:r>
          </w:p>
        </w:tc>
      </w:tr>
      <w:tr w:rsidR="00786910" w:rsidRPr="00B42169" w14:paraId="66FC5C1B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6E13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09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C19B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MSN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31D3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435A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2289533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BE2E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55E-05</w:t>
            </w:r>
          </w:p>
        </w:tc>
      </w:tr>
      <w:tr w:rsidR="00786910" w:rsidRPr="00B42169" w14:paraId="53AA58E9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66DD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87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FEE5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B3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7BD4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40FD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4034995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FE7B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9734769</w:t>
            </w:r>
          </w:p>
        </w:tc>
      </w:tr>
      <w:tr w:rsidR="00786910" w:rsidRPr="00B42169" w14:paraId="79CA9A95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1CA4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34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99AE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GL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9321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46F5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0373533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FDFD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088529</w:t>
            </w:r>
          </w:p>
        </w:tc>
      </w:tr>
      <w:tr w:rsidR="00786910" w:rsidRPr="00B42169" w14:paraId="35F61F39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94CC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536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3318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BP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EF92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93E7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2150443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E00E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9E-04</w:t>
            </w:r>
          </w:p>
        </w:tc>
      </w:tr>
      <w:tr w:rsidR="00786910" w:rsidRPr="00B42169" w14:paraId="400CF367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89E1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1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647D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OXB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E579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267C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32959219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46B8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5307227</w:t>
            </w:r>
          </w:p>
        </w:tc>
      </w:tr>
      <w:tr w:rsidR="00786910" w:rsidRPr="00B42169" w14:paraId="554C289C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2917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7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3039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30A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D28F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8A02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832444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4187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97E-04</w:t>
            </w:r>
          </w:p>
        </w:tc>
      </w:tr>
      <w:tr w:rsidR="00786910" w:rsidRPr="00B42169" w14:paraId="17740DC8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EC14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53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AEF5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VO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C5E7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15CE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4458785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65AB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9429927</w:t>
            </w:r>
          </w:p>
        </w:tc>
      </w:tr>
      <w:tr w:rsidR="00786910" w:rsidRPr="00B42169" w14:paraId="13916436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1749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8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1C06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4A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E440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54F0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11126436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5DB78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6065011</w:t>
            </w:r>
          </w:p>
        </w:tc>
      </w:tr>
      <w:tr w:rsidR="00786910" w:rsidRPr="00B42169" w14:paraId="670CC69F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E286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225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01D5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HR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2F92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D703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8860987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6AB0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1E-08</w:t>
            </w:r>
          </w:p>
        </w:tc>
      </w:tr>
      <w:tr w:rsidR="00786910" w:rsidRPr="00B42169" w14:paraId="449E46FF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CA4B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99674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8E4D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C10099674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FE17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8CE6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686919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3D06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9E-07</w:t>
            </w:r>
          </w:p>
        </w:tc>
      </w:tr>
      <w:tr w:rsidR="00786910" w:rsidRPr="00B42169" w14:paraId="618E3909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6871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9323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97F8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DC11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D654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2764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37201882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18CA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4276123</w:t>
            </w:r>
          </w:p>
        </w:tc>
      </w:tr>
      <w:tr w:rsidR="00786910" w:rsidRPr="00B42169" w14:paraId="741591A5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F01F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8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AFF3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CAM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E2B2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9BA1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2139160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54FD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3729898</w:t>
            </w:r>
          </w:p>
        </w:tc>
      </w:tr>
      <w:tr w:rsidR="00786910" w:rsidRPr="00B42169" w14:paraId="5F5EF455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1685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0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CC61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1F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9582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6745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55957130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996E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50E-09</w:t>
            </w:r>
          </w:p>
        </w:tc>
      </w:tr>
      <w:tr w:rsidR="00786910" w:rsidRPr="00B42169" w14:paraId="47066555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0479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8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7E04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BP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3A48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C041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4017772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4FA6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5E-09</w:t>
            </w:r>
          </w:p>
        </w:tc>
      </w:tr>
      <w:tr w:rsidR="00786910" w:rsidRPr="00B42169" w14:paraId="4A25DAAB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A3EA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641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25F2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12orf7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9A79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E79A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42810099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E184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2E-10</w:t>
            </w:r>
          </w:p>
        </w:tc>
      </w:tr>
      <w:tr w:rsidR="00786910" w:rsidRPr="00B42169" w14:paraId="74915659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2B69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4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3FBA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B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AEB7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9444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36996270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D02C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493905</w:t>
            </w:r>
          </w:p>
        </w:tc>
      </w:tr>
      <w:tr w:rsidR="00786910" w:rsidRPr="00B42169" w14:paraId="6E711C4B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A996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332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BF50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KRD3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4345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8877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32662787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1608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2983047</w:t>
            </w:r>
          </w:p>
        </w:tc>
      </w:tr>
      <w:tr w:rsidR="00786910" w:rsidRPr="00B42169" w14:paraId="71E2436E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74FC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6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B3EC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B3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55EA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DAD4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0663749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E1B1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8E-07</w:t>
            </w:r>
          </w:p>
        </w:tc>
      </w:tr>
      <w:tr w:rsidR="00786910" w:rsidRPr="00B42169" w14:paraId="2F223A71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1B96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388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1F07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DELC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3F05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7CF9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9009280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2834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3858605</w:t>
            </w:r>
          </w:p>
        </w:tc>
      </w:tr>
      <w:tr w:rsidR="00786910" w:rsidRPr="00B42169" w14:paraId="0B23EA4A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8D51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537378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4D87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C10537378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0E44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3827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56144357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FF76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3555147</w:t>
            </w:r>
          </w:p>
        </w:tc>
      </w:tr>
      <w:tr w:rsidR="00786910" w:rsidRPr="00B42169" w14:paraId="0A22BD15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FDC9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F7B0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3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FAF7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AF54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2326344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022C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3E-04</w:t>
            </w:r>
          </w:p>
        </w:tc>
      </w:tr>
      <w:tr w:rsidR="00786910" w:rsidRPr="00B42169" w14:paraId="287ACB1E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C761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5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C2C2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L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774B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57D6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3927396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99CA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207235</w:t>
            </w:r>
          </w:p>
        </w:tc>
      </w:tr>
      <w:tr w:rsidR="00786910" w:rsidRPr="00B42169" w14:paraId="3162124A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F16B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62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6412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SIG1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DEEC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EF77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1787815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7F3D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2839829</w:t>
            </w:r>
          </w:p>
        </w:tc>
      </w:tr>
      <w:tr w:rsidR="00786910" w:rsidRPr="00B42169" w14:paraId="12FC863A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4678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4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4FDF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EL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0991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EF54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74364902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5904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9E-48</w:t>
            </w:r>
          </w:p>
        </w:tc>
      </w:tr>
      <w:tr w:rsidR="00786910" w:rsidRPr="00B42169" w14:paraId="18C7EAC4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62CC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28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0694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ND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33E88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29F6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8805510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91A0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1E-17</w:t>
            </w:r>
          </w:p>
        </w:tc>
      </w:tr>
      <w:tr w:rsidR="00786910" w:rsidRPr="00B42169" w14:paraId="7E8727D7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6167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922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925C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LJ4551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B2CD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nc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517D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92084147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1639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6603905</w:t>
            </w:r>
          </w:p>
        </w:tc>
      </w:tr>
      <w:tr w:rsidR="00786910" w:rsidRPr="00B42169" w14:paraId="7D7C517B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070F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7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9C7E8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NA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700E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952F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4214453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F988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67E-08</w:t>
            </w:r>
          </w:p>
        </w:tc>
      </w:tr>
      <w:tr w:rsidR="00786910" w:rsidRPr="00B42169" w14:paraId="50A9C384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EC9F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1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7640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1A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5ED3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AFE9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2200421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516D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08E-106</w:t>
            </w:r>
          </w:p>
        </w:tc>
      </w:tr>
      <w:tr w:rsidR="00786910" w:rsidRPr="00B42169" w14:paraId="736F9954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E8C8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52684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0D36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PL17-C18orf3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B0C8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B94E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2350502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BDB7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6883172</w:t>
            </w:r>
          </w:p>
        </w:tc>
      </w:tr>
      <w:tr w:rsidR="00786910" w:rsidRPr="00B42169" w14:paraId="60BFC7E9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A2CB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539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161D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P11L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318E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FE8F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8885268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9B77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4E-08</w:t>
            </w:r>
          </w:p>
        </w:tc>
      </w:tr>
      <w:tr w:rsidR="00786910" w:rsidRPr="00B42169" w14:paraId="1FF3599D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52FA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52909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1023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PL36A-HNRNPH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FB45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5D00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784910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9C04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14E-12</w:t>
            </w:r>
          </w:p>
        </w:tc>
      </w:tr>
      <w:tr w:rsidR="00786910" w:rsidRPr="00B42169" w14:paraId="437D2A1D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1976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62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938A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YAP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0603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9469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5537678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6433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1331224</w:t>
            </w:r>
          </w:p>
        </w:tc>
      </w:tr>
      <w:tr w:rsidR="00786910" w:rsidRPr="00B42169" w14:paraId="09856966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56D8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798635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8C45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C10798635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0283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2FF0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2320091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E627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0371116</w:t>
            </w:r>
          </w:p>
        </w:tc>
      </w:tr>
      <w:tr w:rsidR="00786910" w:rsidRPr="00B42169" w14:paraId="735F1D5A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9179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9E14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4453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F784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4489862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682A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7E-07</w:t>
            </w:r>
          </w:p>
        </w:tc>
      </w:tr>
      <w:tr w:rsidR="00786910" w:rsidRPr="00B42169" w14:paraId="5844C4CF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5F9F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48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40EC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LRP1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837D8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338D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2858997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8E5C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9E-10</w:t>
            </w:r>
          </w:p>
        </w:tc>
      </w:tr>
      <w:tr w:rsidR="00786910" w:rsidRPr="00B42169" w14:paraId="7F6A1E4B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F232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9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43C8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G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1D038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DC66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8795515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0C03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82E-65</w:t>
            </w:r>
          </w:p>
        </w:tc>
      </w:tr>
      <w:tr w:rsidR="00786910" w:rsidRPr="00B42169" w14:paraId="0545EC0F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9252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71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3E1A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ISPLD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38C6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DCD4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1540444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97E7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80E-09</w:t>
            </w:r>
          </w:p>
        </w:tc>
      </w:tr>
      <w:tr w:rsidR="00786910" w:rsidRPr="00B42169" w14:paraId="47DFD45B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DB7D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29C6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GCR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616F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B165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747884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5A3F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2758701</w:t>
            </w:r>
          </w:p>
        </w:tc>
      </w:tr>
      <w:tr w:rsidR="00786910" w:rsidRPr="00B42169" w14:paraId="58394C18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285B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3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FC0F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BA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A089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93CC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30708187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EC00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3767618</w:t>
            </w:r>
          </w:p>
        </w:tc>
      </w:tr>
      <w:tr w:rsidR="00786910" w:rsidRPr="00B42169" w14:paraId="50E16DB2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90B1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54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C1B9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NF18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A872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0D31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85158178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E077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1E-05</w:t>
            </w:r>
          </w:p>
        </w:tc>
      </w:tr>
      <w:tr w:rsidR="00786910" w:rsidRPr="00B42169" w14:paraId="5DD1DE92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A1D1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9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B6DA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GS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B49C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B5A6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3767157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6D62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006659</w:t>
            </w:r>
          </w:p>
        </w:tc>
      </w:tr>
      <w:tr w:rsidR="00786910" w:rsidRPr="00B42169" w14:paraId="651C6C61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4696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83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D1AA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YP4F1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4E21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19F1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9065829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1D59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3471168</w:t>
            </w:r>
          </w:p>
        </w:tc>
      </w:tr>
      <w:tr w:rsidR="00786910" w:rsidRPr="00B42169" w14:paraId="0E1E7698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6B3C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495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AF03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S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F616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86F0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39151929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84BB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74E-14</w:t>
            </w:r>
          </w:p>
        </w:tc>
      </w:tr>
      <w:tr w:rsidR="00786910" w:rsidRPr="00B42169" w14:paraId="45A29E9B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84C08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1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9AC3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L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FB31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714C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2540077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628A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5E-22</w:t>
            </w:r>
          </w:p>
        </w:tc>
      </w:tr>
      <w:tr w:rsidR="00786910" w:rsidRPr="00B42169" w14:paraId="4E35A03D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B778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7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53A0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BRR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F088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7576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1597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09F8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1397623</w:t>
            </w:r>
          </w:p>
        </w:tc>
      </w:tr>
      <w:tr w:rsidR="00786910" w:rsidRPr="00B42169" w14:paraId="20D92A8A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130F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537231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FF6F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C10537231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1C14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0F4C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99364344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B0EF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3168539</w:t>
            </w:r>
          </w:p>
        </w:tc>
      </w:tr>
      <w:tr w:rsidR="00786910" w:rsidRPr="00B42169" w14:paraId="67629318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1B4B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DCBD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LD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27D6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2BBE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34061681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E753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8285559</w:t>
            </w:r>
          </w:p>
        </w:tc>
      </w:tr>
      <w:tr w:rsidR="00786910" w:rsidRPr="00B42169" w14:paraId="0F251168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1E5B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9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5BFA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FRSF10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6F37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5F43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7496581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7D64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80E-22</w:t>
            </w:r>
          </w:p>
        </w:tc>
      </w:tr>
      <w:tr w:rsidR="00786910" w:rsidRPr="00B42169" w14:paraId="583BF3BB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9768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8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6132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MJD7-PLA2G4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8C84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75BB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6278011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5C61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6366929</w:t>
            </w:r>
          </w:p>
        </w:tc>
      </w:tr>
      <w:tr w:rsidR="00786910" w:rsidRPr="00B42169" w14:paraId="54E5F628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2355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3F28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B6B2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974C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44162117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2D5E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98E-09</w:t>
            </w:r>
          </w:p>
        </w:tc>
      </w:tr>
      <w:tr w:rsidR="00786910" w:rsidRPr="00B42169" w14:paraId="6AD2DF84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14F8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0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580B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DN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85BB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3C79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31561571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C973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1E-05</w:t>
            </w:r>
          </w:p>
        </w:tc>
      </w:tr>
      <w:tr w:rsidR="00786910" w:rsidRPr="00B42169" w14:paraId="02685E35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5BB6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7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3EA7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14A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59A1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612B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0120895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7E71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7663288</w:t>
            </w:r>
          </w:p>
        </w:tc>
      </w:tr>
      <w:tr w:rsidR="00786910" w:rsidRPr="00B42169" w14:paraId="03B27B13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2C15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4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0E9C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BA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52B5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D983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27548239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4E1A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68E-05</w:t>
            </w:r>
          </w:p>
        </w:tc>
      </w:tr>
      <w:tr w:rsidR="00786910" w:rsidRPr="00B42169" w14:paraId="79F73313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8377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5507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550A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MEM45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346D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2A1B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5.68508523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1E47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58E-04</w:t>
            </w:r>
          </w:p>
        </w:tc>
      </w:tr>
      <w:tr w:rsidR="00786910" w:rsidRPr="00B42169" w14:paraId="33C95710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F4B6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775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D614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B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8A71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0260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92954704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0C02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2E-07</w:t>
            </w:r>
          </w:p>
        </w:tc>
      </w:tr>
      <w:tr w:rsidR="00786910" w:rsidRPr="00B42169" w14:paraId="2CDC629E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DDD0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6063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CL2A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8C17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3FF5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1006269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7EDD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265094</w:t>
            </w:r>
          </w:p>
        </w:tc>
      </w:tr>
      <w:tr w:rsidR="00786910" w:rsidRPr="00B42169" w14:paraId="3F71F688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0178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8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243A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LE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9E8F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BCF8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4306406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47E6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7E-06</w:t>
            </w:r>
          </w:p>
        </w:tc>
      </w:tr>
      <w:tr w:rsidR="00786910" w:rsidRPr="00B42169" w14:paraId="66E672B8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B935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10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FC1C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YGO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9B4F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0B1C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2183285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24DF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16E-09</w:t>
            </w:r>
          </w:p>
        </w:tc>
      </w:tr>
      <w:tr w:rsidR="00786910" w:rsidRPr="00B42169" w14:paraId="3D64BE43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BE33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53310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7D3A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8orf44-SGK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F630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676E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1562809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B7B4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8E-14</w:t>
            </w:r>
          </w:p>
        </w:tc>
      </w:tr>
      <w:tr w:rsidR="00786910" w:rsidRPr="00B42169" w14:paraId="74C2204A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3F30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05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EE92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RRTM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2301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BB66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9658455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245F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95E-21</w:t>
            </w:r>
          </w:p>
        </w:tc>
      </w:tr>
      <w:tr w:rsidR="00786910" w:rsidRPr="00B42169" w14:paraId="2B0A4286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DACB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527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8EA9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SD17B1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C561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02CF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0962398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8D90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7501279</w:t>
            </w:r>
          </w:p>
        </w:tc>
      </w:tr>
      <w:tr w:rsidR="00786910" w:rsidRPr="00B42169" w14:paraId="7690A590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6E0E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75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DD52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17R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81D7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EB998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8659295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2B68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312378</w:t>
            </w:r>
          </w:p>
        </w:tc>
      </w:tr>
      <w:tr w:rsidR="00786910" w:rsidRPr="00B42169" w14:paraId="7DE2FD02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C8DA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883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43C88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RG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2EB9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51D4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67822553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11EA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1E-59</w:t>
            </w:r>
          </w:p>
        </w:tc>
      </w:tr>
      <w:tr w:rsidR="00786910" w:rsidRPr="00B42169" w14:paraId="4D585F11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12E7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3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F4A2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8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C1D8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64ED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0505761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C474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6E-04</w:t>
            </w:r>
          </w:p>
        </w:tc>
      </w:tr>
      <w:tr w:rsidR="00786910" w:rsidRPr="00B42169" w14:paraId="11BBFE08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3DFF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3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33FC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FF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2683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6002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5698919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05B5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2E-28</w:t>
            </w:r>
          </w:p>
        </w:tc>
      </w:tr>
      <w:tr w:rsidR="00786910" w:rsidRPr="00B42169" w14:paraId="2F7B2072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D370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39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4AAE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YL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D7C4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6264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5574971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86F1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1980641</w:t>
            </w:r>
          </w:p>
        </w:tc>
      </w:tr>
      <w:tr w:rsidR="00786910" w:rsidRPr="00B42169" w14:paraId="46386875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893C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7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8FA8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P9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FD55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89C1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79497073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9C3C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9064922</w:t>
            </w:r>
          </w:p>
        </w:tc>
      </w:tr>
      <w:tr w:rsidR="00786910" w:rsidRPr="00B42169" w14:paraId="04FE8FC9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C2F0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55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65B7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HLHE4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0D32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16BF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7475346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7B2A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4E-09</w:t>
            </w:r>
          </w:p>
        </w:tc>
      </w:tr>
      <w:tr w:rsidR="00786910" w:rsidRPr="00B42169" w14:paraId="364E8989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ECBF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6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29FA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YZ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4F33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2408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1472847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1FE1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396861</w:t>
            </w:r>
          </w:p>
        </w:tc>
      </w:tr>
      <w:tr w:rsidR="00786910" w:rsidRPr="00B42169" w14:paraId="65534D65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F0EE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4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CA93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FSF1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4540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99C5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4548623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E933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8710756</w:t>
            </w:r>
          </w:p>
        </w:tc>
      </w:tr>
      <w:tr w:rsidR="00786910" w:rsidRPr="00B42169" w14:paraId="597F7497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D0B6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6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B8E5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13A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F84B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3C27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40338886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8227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53E-14</w:t>
            </w:r>
          </w:p>
        </w:tc>
      </w:tr>
      <w:tr w:rsidR="00786910" w:rsidRPr="00B42169" w14:paraId="2D112E77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8AFC8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02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C46D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DZRN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6DFB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0D34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9378744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74C2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5E-07</w:t>
            </w:r>
          </w:p>
        </w:tc>
      </w:tr>
      <w:tr w:rsidR="00786910" w:rsidRPr="00B42169" w14:paraId="57CF457D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04AD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25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4227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PV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B6C4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59DF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1922816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A9D3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06E-15</w:t>
            </w:r>
          </w:p>
        </w:tc>
      </w:tr>
      <w:tr w:rsidR="00786910" w:rsidRPr="00B42169" w14:paraId="1154B811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9B0D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875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104B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1orf22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DA7B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7A77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2485434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F67F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687918</w:t>
            </w:r>
          </w:p>
        </w:tc>
      </w:tr>
      <w:tr w:rsidR="00786910" w:rsidRPr="00B42169" w14:paraId="4FC7F48A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61A4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2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ACED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YH1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CE43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D00D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0103915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5AAD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7E-04</w:t>
            </w:r>
          </w:p>
        </w:tc>
      </w:tr>
      <w:tr w:rsidR="00786910" w:rsidRPr="00B42169" w14:paraId="7C547AE1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D247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6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D4E1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88B5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54B3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5187495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2431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49E-16</w:t>
            </w:r>
          </w:p>
        </w:tc>
      </w:tr>
      <w:tr w:rsidR="00786910" w:rsidRPr="00B42169" w14:paraId="689A98F6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B0C6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80FF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OX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8EE7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20C2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3079340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8E65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6E-06</w:t>
            </w:r>
          </w:p>
        </w:tc>
      </w:tr>
      <w:tr w:rsidR="00786910" w:rsidRPr="00B42169" w14:paraId="0EE61DB6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AF60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4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D2A2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IM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7228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4D21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2385702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C7A8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6E-09</w:t>
            </w:r>
          </w:p>
        </w:tc>
      </w:tr>
      <w:tr w:rsidR="00786910" w:rsidRPr="00B42169" w14:paraId="2D032D31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E8238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76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6738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DM5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B3CC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6F78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46013608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3DFF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50E-13</w:t>
            </w:r>
          </w:p>
        </w:tc>
      </w:tr>
      <w:tr w:rsidR="00786910" w:rsidRPr="00B42169" w14:paraId="03DDE7A5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9886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41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24B2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BED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912E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7AAB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7693936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D3D8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598895</w:t>
            </w:r>
          </w:p>
        </w:tc>
      </w:tr>
      <w:tr w:rsidR="00786910" w:rsidRPr="00B42169" w14:paraId="50DB4E04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C64A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49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D5D7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PR6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7642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97E9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6831581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B161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9381156</w:t>
            </w:r>
          </w:p>
        </w:tc>
      </w:tr>
      <w:tr w:rsidR="00786910" w:rsidRPr="00B42169" w14:paraId="376EB4D2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CCB6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2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3904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MA3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38CB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987B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7096036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9604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8000775</w:t>
            </w:r>
          </w:p>
        </w:tc>
      </w:tr>
      <w:tr w:rsidR="00786910" w:rsidRPr="00B42169" w14:paraId="1951B114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BA4E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414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1BF68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BOAT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8C6E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4839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4155261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9C7C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3E-07</w:t>
            </w:r>
          </w:p>
        </w:tc>
      </w:tr>
      <w:tr w:rsidR="00786910" w:rsidRPr="00B42169" w14:paraId="38189A8E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2FDF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2888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4F0C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RG2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6B1D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0E53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98393361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52DB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0E-04</w:t>
            </w:r>
          </w:p>
        </w:tc>
      </w:tr>
      <w:tr w:rsidR="00786910" w:rsidRPr="00B42169" w14:paraId="07F6FD27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E0CD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4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F19A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DE3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7E01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C32E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3410674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8FD38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0E-06</w:t>
            </w:r>
          </w:p>
        </w:tc>
      </w:tr>
      <w:tr w:rsidR="00786910" w:rsidRPr="00B42169" w14:paraId="3FC8B086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A7BC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4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C054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B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33B5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9AFC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3806502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8963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1E-86</w:t>
            </w:r>
          </w:p>
        </w:tc>
      </w:tr>
      <w:tr w:rsidR="00786910" w:rsidRPr="00B42169" w14:paraId="3EF95086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8E30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67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9DE3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GK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F45B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3485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5390765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BF66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20E-10</w:t>
            </w:r>
          </w:p>
        </w:tc>
      </w:tr>
      <w:tr w:rsidR="00786910" w:rsidRPr="00B42169" w14:paraId="45552717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2F38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148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4790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M9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2C67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3EE4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.2710122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85AE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95E-11</w:t>
            </w:r>
          </w:p>
        </w:tc>
      </w:tr>
      <w:tr w:rsidR="00786910" w:rsidRPr="00B42169" w14:paraId="2C693DD2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973E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1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0108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APK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6DA1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9966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46181034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B8C1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5E-17</w:t>
            </w:r>
          </w:p>
        </w:tc>
      </w:tr>
      <w:tr w:rsidR="00786910" w:rsidRPr="00B42169" w14:paraId="1747B224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56C5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3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B2C2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I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91A5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3B34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4599287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25FF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497539</w:t>
            </w:r>
          </w:p>
        </w:tc>
      </w:tr>
      <w:tr w:rsidR="00786910" w:rsidRPr="00B42169" w14:paraId="7F81AEEC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9BFC8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0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F380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BTB1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5D66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F60E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62780744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425F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84E-09</w:t>
            </w:r>
          </w:p>
        </w:tc>
      </w:tr>
      <w:tr w:rsidR="00786910" w:rsidRPr="00B42169" w14:paraId="23619B23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0A26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88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2F6E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BD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6B93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C166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0464164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503D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308477</w:t>
            </w:r>
          </w:p>
        </w:tc>
      </w:tr>
      <w:tr w:rsidR="00786910" w:rsidRPr="00B42169" w14:paraId="6A22E379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9587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51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4BE4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MPD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38D6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5187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7820605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94C5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5688191</w:t>
            </w:r>
          </w:p>
        </w:tc>
      </w:tr>
      <w:tr w:rsidR="00786910" w:rsidRPr="00B42169" w14:paraId="7833E851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D7D6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3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1FB6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R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7078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8566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91396789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691C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8E-05</w:t>
            </w:r>
          </w:p>
        </w:tc>
      </w:tr>
      <w:tr w:rsidR="00786910" w:rsidRPr="00B42169" w14:paraId="48093511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467E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847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217B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UNE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41CB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DBD7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0564115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97DB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2E-05</w:t>
            </w:r>
          </w:p>
        </w:tc>
      </w:tr>
      <w:tr w:rsidR="00786910" w:rsidRPr="00B42169" w14:paraId="64689AF5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5A79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94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C1518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SGIN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1F22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3204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951489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AFFE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2E-12</w:t>
            </w:r>
          </w:p>
        </w:tc>
      </w:tr>
      <w:tr w:rsidR="00786910" w:rsidRPr="00B42169" w14:paraId="2E358D78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D98E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9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E841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XNRD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F5C5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5A56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8868749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85F8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35E-154</w:t>
            </w:r>
          </w:p>
        </w:tc>
      </w:tr>
      <w:tr w:rsidR="00786910" w:rsidRPr="00B42169" w14:paraId="669C27EB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0FCC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82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D288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RP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836D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C4BE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97685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9353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3195671</w:t>
            </w:r>
          </w:p>
        </w:tc>
      </w:tr>
      <w:tr w:rsidR="00786910" w:rsidRPr="00B42169" w14:paraId="4A4DFFAC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45C8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82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D9D8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L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1F82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9A00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2955839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DC8D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6328954</w:t>
            </w:r>
          </w:p>
        </w:tc>
      </w:tr>
      <w:tr w:rsidR="00786910" w:rsidRPr="00B42169" w14:paraId="1BCFD0E7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64C1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7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1E9B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FATC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F153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F0BF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4133831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A18A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98E-46</w:t>
            </w:r>
          </w:p>
        </w:tc>
      </w:tr>
      <w:tr w:rsidR="00786910" w:rsidRPr="00B42169" w14:paraId="161A580C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DE8E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35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C246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OBEC3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E733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7DEE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7260047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FF5EE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674087</w:t>
            </w:r>
          </w:p>
        </w:tc>
      </w:tr>
      <w:tr w:rsidR="00786910" w:rsidRPr="00B42169" w14:paraId="18C43F7A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07AC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0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2396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T2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FC3A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0FAB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2215912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E0DC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58E-08</w:t>
            </w:r>
          </w:p>
        </w:tc>
      </w:tr>
      <w:tr w:rsidR="00786910" w:rsidRPr="00B42169" w14:paraId="7DF3AA85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3E22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1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863F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TV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FB41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E0EB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1177071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722E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71E-06</w:t>
            </w:r>
          </w:p>
        </w:tc>
      </w:tr>
      <w:tr w:rsidR="00786910" w:rsidRPr="00B42169" w14:paraId="216E4E30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1BB0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13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01DF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3MBTL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A1ED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EDCA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4328599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2C5E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03E-13</w:t>
            </w:r>
          </w:p>
        </w:tc>
      </w:tr>
      <w:tr w:rsidR="00786910" w:rsidRPr="00B42169" w14:paraId="23C06277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A4E2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6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5B37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NJ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1DE7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1B648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121472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AC3A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0E-10</w:t>
            </w:r>
          </w:p>
        </w:tc>
      </w:tr>
      <w:tr w:rsidR="00786910" w:rsidRPr="00B42169" w14:paraId="7C48A4A1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E3AA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563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E220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24A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CCB0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4920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42836214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2AD8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261996</w:t>
            </w:r>
          </w:p>
        </w:tc>
      </w:tr>
      <w:tr w:rsidR="00786910" w:rsidRPr="00B42169" w14:paraId="17DE738F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0AD5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1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708B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PP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66F7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DC11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145194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4E83F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5430928</w:t>
            </w:r>
          </w:p>
        </w:tc>
      </w:tr>
      <w:tr w:rsidR="00786910" w:rsidRPr="00B42169" w14:paraId="48B31C07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3F10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2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3006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QO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314E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4F50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5510217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9AA32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5E-135</w:t>
            </w:r>
          </w:p>
        </w:tc>
      </w:tr>
      <w:tr w:rsidR="00786910" w:rsidRPr="00B42169" w14:paraId="1426BD85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7068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81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2DFB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RN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CFB1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9A77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8650050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AD268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8395129</w:t>
            </w:r>
          </w:p>
        </w:tc>
      </w:tr>
      <w:tr w:rsidR="00786910" w:rsidRPr="00B42169" w14:paraId="3E3E60F4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153B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5300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M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05E4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C91B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72808347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E285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6E-04</w:t>
            </w:r>
          </w:p>
        </w:tc>
      </w:tr>
      <w:tr w:rsidR="00786910" w:rsidRPr="00B42169" w14:paraId="556560F5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A583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36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62AB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SD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0888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1FCFB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4426425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2F889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1E-29</w:t>
            </w:r>
          </w:p>
        </w:tc>
      </w:tr>
      <w:tr w:rsidR="00786910" w:rsidRPr="00B42169" w14:paraId="45EBB5AA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571E5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09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F1E5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C3HAV1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B68F1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592A8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26716424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81E36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070206</w:t>
            </w:r>
          </w:p>
        </w:tc>
      </w:tr>
      <w:tr w:rsidR="00786910" w:rsidRPr="00B42169" w14:paraId="7BBD3D6A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50F80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555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08C0D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HGEF2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98D97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99C8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01649484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74D4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1978091</w:t>
            </w:r>
          </w:p>
        </w:tc>
      </w:tr>
      <w:tr w:rsidR="00786910" w:rsidRPr="00B42169" w14:paraId="28746F36" w14:textId="77777777" w:rsidTr="00B42169">
        <w:trPr>
          <w:trHeight w:val="2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9FF6C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72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8AC13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QC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E2694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AAECA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3329538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06FF8" w14:textId="77777777" w:rsidR="00786910" w:rsidRPr="00B42169" w:rsidRDefault="00786910" w:rsidP="007869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16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8746771</w:t>
            </w:r>
          </w:p>
        </w:tc>
      </w:tr>
    </w:tbl>
    <w:p w14:paraId="23883911" w14:textId="77777777" w:rsidR="00013499" w:rsidRPr="00B42169" w:rsidRDefault="00013499">
      <w:pPr>
        <w:rPr>
          <w:rFonts w:ascii="Times New Roman" w:hAnsi="Times New Roman" w:cs="Times New Roman"/>
        </w:rPr>
      </w:pPr>
    </w:p>
    <w:sectPr w:rsidR="00013499" w:rsidRPr="00B421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75C019" w14:textId="77777777" w:rsidR="00AB0444" w:rsidRDefault="00AB0444" w:rsidP="00B42169">
      <w:r>
        <w:separator/>
      </w:r>
    </w:p>
  </w:endnote>
  <w:endnote w:type="continuationSeparator" w:id="0">
    <w:p w14:paraId="675F6BDC" w14:textId="77777777" w:rsidR="00AB0444" w:rsidRDefault="00AB0444" w:rsidP="00B421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438EA3" w14:textId="77777777" w:rsidR="00AB0444" w:rsidRDefault="00AB0444" w:rsidP="00B42169">
      <w:r>
        <w:separator/>
      </w:r>
    </w:p>
  </w:footnote>
  <w:footnote w:type="continuationSeparator" w:id="0">
    <w:p w14:paraId="564F1BE7" w14:textId="77777777" w:rsidR="00AB0444" w:rsidRDefault="00AB0444" w:rsidP="00B421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499"/>
    <w:rsid w:val="00013499"/>
    <w:rsid w:val="00486A61"/>
    <w:rsid w:val="00786910"/>
    <w:rsid w:val="007E5048"/>
    <w:rsid w:val="00AB0444"/>
    <w:rsid w:val="00B42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558005"/>
  <w15:chartTrackingRefBased/>
  <w15:docId w15:val="{B9373897-21AC-4ADB-A443-3BA91A9EB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8691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6910"/>
    <w:rPr>
      <w:color w:val="954F72"/>
      <w:u w:val="single"/>
    </w:rPr>
  </w:style>
  <w:style w:type="paragraph" w:customStyle="1" w:styleId="msonormal0">
    <w:name w:val="msonormal"/>
    <w:basedOn w:val="Normal"/>
    <w:rsid w:val="0078691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3">
    <w:name w:val="xl63"/>
    <w:basedOn w:val="Normal"/>
    <w:rsid w:val="00786910"/>
    <w:pPr>
      <w:widowControl/>
      <w:spacing w:before="100" w:beforeAutospacing="1" w:after="100" w:afterAutospacing="1"/>
      <w:jc w:val="center"/>
    </w:pPr>
    <w:rPr>
      <w:rFonts w:ascii="Arial" w:eastAsia="SimSun" w:hAnsi="Arial" w:cs="Arial"/>
      <w:kern w:val="0"/>
      <w:sz w:val="20"/>
      <w:szCs w:val="20"/>
    </w:rPr>
  </w:style>
  <w:style w:type="paragraph" w:customStyle="1" w:styleId="xl64">
    <w:name w:val="xl64"/>
    <w:basedOn w:val="Normal"/>
    <w:rsid w:val="00786910"/>
    <w:pPr>
      <w:widowControl/>
      <w:spacing w:before="100" w:beforeAutospacing="1" w:after="100" w:afterAutospacing="1"/>
      <w:jc w:val="center"/>
    </w:pPr>
    <w:rPr>
      <w:rFonts w:ascii="Arial" w:eastAsia="SimSun" w:hAnsi="Arial" w:cs="Arial"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421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21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21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21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10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961</Words>
  <Characters>6958</Characters>
  <Application>Microsoft Office Word</Application>
  <DocSecurity>0</DocSecurity>
  <Lines>57</Lines>
  <Paragraphs>15</Paragraphs>
  <ScaleCrop>false</ScaleCrop>
  <Company/>
  <LinksUpToDate>false</LinksUpToDate>
  <CharactersWithSpaces>7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uanfei0802@163.com</dc:creator>
  <cp:keywords/>
  <dc:description/>
  <cp:lastModifiedBy>Chandrasekaran K Kasi E</cp:lastModifiedBy>
  <cp:revision>4</cp:revision>
  <dcterms:created xsi:type="dcterms:W3CDTF">2021-10-08T03:20:00Z</dcterms:created>
  <dcterms:modified xsi:type="dcterms:W3CDTF">2026-03-03T01:17:00Z</dcterms:modified>
</cp:coreProperties>
</file>